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216CE" w14:textId="2C939AB0" w:rsidR="00E87B3F" w:rsidRPr="00D05CEE" w:rsidRDefault="00E87B3F" w:rsidP="00E87B3F">
      <w:pPr>
        <w:rPr>
          <w:rFonts w:ascii="Times New Roman" w:hAnsi="Times New Roman" w:cs="Times New Roman"/>
          <w:sz w:val="24"/>
          <w:szCs w:val="24"/>
        </w:rPr>
      </w:pPr>
      <w:r w:rsidRPr="00D05CE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05CEE" w:rsidRPr="00D05CE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D4DFE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526C20">
        <w:rPr>
          <w:rFonts w:ascii="Times New Roman" w:hAnsi="Times New Roman" w:cs="Times New Roman"/>
        </w:rPr>
        <w:t xml:space="preserve">. </w:t>
      </w:r>
      <w:r w:rsidRPr="00D05CEE">
        <w:rPr>
          <w:rFonts w:ascii="Times New Roman" w:hAnsi="Times New Roman" w:cs="Times New Roman"/>
          <w:sz w:val="24"/>
          <w:szCs w:val="24"/>
        </w:rPr>
        <w:t xml:space="preserve">Logistic regression </w:t>
      </w:r>
      <w:r w:rsidR="00EF3C0B" w:rsidRPr="00D05CEE">
        <w:rPr>
          <w:rFonts w:ascii="Times New Roman" w:hAnsi="Times New Roman" w:cs="Times New Roman" w:hint="eastAsia"/>
          <w:sz w:val="24"/>
          <w:szCs w:val="24"/>
        </w:rPr>
        <w:t>model</w:t>
      </w:r>
      <w:r w:rsidR="00EF3C0B" w:rsidRPr="00D05CEE">
        <w:rPr>
          <w:rFonts w:ascii="Times New Roman" w:hAnsi="Times New Roman" w:cs="Times New Roman"/>
          <w:sz w:val="24"/>
          <w:szCs w:val="24"/>
        </w:rPr>
        <w:t xml:space="preserve"> based on serum LPC (18:0) and glucose level between the pneumonia patients with or without T2D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</w:tblGrid>
      <w:tr w:rsidR="00E87B3F" w14:paraId="731FDCC9" w14:textId="77777777" w:rsidTr="00E87B3F">
        <w:tc>
          <w:tcPr>
            <w:tcW w:w="1659" w:type="dxa"/>
          </w:tcPr>
          <w:p w14:paraId="2A00AFA9" w14:textId="77777777" w:rsidR="00E87B3F" w:rsidRPr="00D05CEE" w:rsidRDefault="00E87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775FAC60" w14:textId="0BFE14F5" w:rsidR="00E87B3F" w:rsidRPr="00D05CEE" w:rsidRDefault="00E8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CEE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05CE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59" w:type="dxa"/>
          </w:tcPr>
          <w:p w14:paraId="2C64D1BE" w14:textId="5098931B" w:rsidR="00E87B3F" w:rsidRPr="00D05CEE" w:rsidRDefault="00E8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CEE">
              <w:rPr>
                <w:rFonts w:ascii="Symbol" w:hAnsi="Symbol" w:cs="Times New Roman"/>
                <w:sz w:val="20"/>
                <w:szCs w:val="20"/>
              </w:rPr>
              <w:t>b</w:t>
            </w:r>
            <w:r w:rsidRPr="00D05C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2AC4" w:rsidRPr="00E72AC4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</w:p>
        </w:tc>
      </w:tr>
      <w:tr w:rsidR="00E87B3F" w14:paraId="2C066B82" w14:textId="77777777" w:rsidTr="00E87B3F">
        <w:tc>
          <w:tcPr>
            <w:tcW w:w="1659" w:type="dxa"/>
          </w:tcPr>
          <w:p w14:paraId="28660A8D" w14:textId="355E3069" w:rsidR="00E87B3F" w:rsidRPr="00D05CEE" w:rsidRDefault="00E87B3F">
            <w:pPr>
              <w:rPr>
                <w:sz w:val="20"/>
                <w:szCs w:val="20"/>
              </w:rPr>
            </w:pPr>
            <w:r w:rsidRPr="00D05CEE">
              <w:rPr>
                <w:rFonts w:ascii="Times New Roman" w:hAnsi="Times New Roman" w:cs="Times New Roman"/>
                <w:sz w:val="20"/>
                <w:szCs w:val="20"/>
              </w:rPr>
              <w:t>LPC (18:0)</w:t>
            </w:r>
          </w:p>
        </w:tc>
        <w:tc>
          <w:tcPr>
            <w:tcW w:w="1659" w:type="dxa"/>
          </w:tcPr>
          <w:p w14:paraId="6DAF7CB1" w14:textId="655BB16B" w:rsidR="00E87B3F" w:rsidRPr="00D05CEE" w:rsidRDefault="00E8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CE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659" w:type="dxa"/>
          </w:tcPr>
          <w:p w14:paraId="004F785B" w14:textId="0FE8C8C1" w:rsidR="00E87B3F" w:rsidRPr="00D05CEE" w:rsidRDefault="00E8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CEE">
              <w:rPr>
                <w:rFonts w:ascii="Times New Roman" w:hAnsi="Times New Roman" w:cs="Times New Roman"/>
                <w:sz w:val="20"/>
                <w:szCs w:val="20"/>
              </w:rPr>
              <w:t>-0.846</w:t>
            </w:r>
          </w:p>
        </w:tc>
      </w:tr>
      <w:tr w:rsidR="00E87B3F" w14:paraId="6F7D763D" w14:textId="77777777" w:rsidTr="00E87B3F">
        <w:tc>
          <w:tcPr>
            <w:tcW w:w="1659" w:type="dxa"/>
          </w:tcPr>
          <w:p w14:paraId="0D5732DF" w14:textId="3CDF1D6C" w:rsidR="00E87B3F" w:rsidRPr="00D05CEE" w:rsidRDefault="00E87B3F">
            <w:pPr>
              <w:rPr>
                <w:sz w:val="20"/>
                <w:szCs w:val="20"/>
              </w:rPr>
            </w:pPr>
            <w:r w:rsidRPr="00D05CEE">
              <w:rPr>
                <w:rFonts w:ascii="Times New Roman" w:hAnsi="Times New Roman" w:cs="Times New Roman"/>
                <w:sz w:val="20"/>
                <w:szCs w:val="20"/>
              </w:rPr>
              <w:t>Glucose level</w:t>
            </w:r>
          </w:p>
        </w:tc>
        <w:tc>
          <w:tcPr>
            <w:tcW w:w="1659" w:type="dxa"/>
          </w:tcPr>
          <w:p w14:paraId="654743EA" w14:textId="5574C44C" w:rsidR="00E87B3F" w:rsidRPr="00D05CEE" w:rsidRDefault="00E8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CE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59" w:type="dxa"/>
          </w:tcPr>
          <w:p w14:paraId="7A055CF8" w14:textId="266AE43D" w:rsidR="00E87B3F" w:rsidRPr="00D05CEE" w:rsidRDefault="00E87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CEE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</w:tbl>
    <w:p w14:paraId="776EBD2B" w14:textId="6E5C02C5" w:rsidR="00E87B3F" w:rsidRPr="00E87B3F" w:rsidRDefault="00E87B3F"/>
    <w:p w14:paraId="598F63DE" w14:textId="77777777" w:rsidR="00E87B3F" w:rsidRPr="00E87B3F" w:rsidRDefault="00E87B3F" w:rsidP="00E87B3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5EAC180" w14:textId="77777777" w:rsidR="00E87B3F" w:rsidRPr="00E87B3F" w:rsidRDefault="00E87B3F" w:rsidP="00E87B3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AE32BFD" w14:textId="77777777" w:rsidR="00E87B3F" w:rsidRPr="00E87B3F" w:rsidRDefault="00E87B3F"/>
    <w:sectPr w:rsidR="00E87B3F" w:rsidRPr="00E87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DAED5E" w14:textId="77777777" w:rsidR="004926E8" w:rsidRDefault="004926E8" w:rsidP="00D05CEE">
      <w:r>
        <w:separator/>
      </w:r>
    </w:p>
  </w:endnote>
  <w:endnote w:type="continuationSeparator" w:id="0">
    <w:p w14:paraId="3ED4804B" w14:textId="77777777" w:rsidR="004926E8" w:rsidRDefault="004926E8" w:rsidP="00D05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66BC5D" w14:textId="77777777" w:rsidR="004926E8" w:rsidRDefault="004926E8" w:rsidP="00D05CEE">
      <w:r>
        <w:separator/>
      </w:r>
    </w:p>
  </w:footnote>
  <w:footnote w:type="continuationSeparator" w:id="0">
    <w:p w14:paraId="61B5BD9C" w14:textId="77777777" w:rsidR="004926E8" w:rsidRDefault="004926E8" w:rsidP="00D05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B3F"/>
    <w:rsid w:val="00026D76"/>
    <w:rsid w:val="000A1DEB"/>
    <w:rsid w:val="001B39F0"/>
    <w:rsid w:val="00314AFF"/>
    <w:rsid w:val="004926E8"/>
    <w:rsid w:val="00520AB0"/>
    <w:rsid w:val="00AA2C57"/>
    <w:rsid w:val="00D05CEE"/>
    <w:rsid w:val="00DD4DFE"/>
    <w:rsid w:val="00E72AC4"/>
    <w:rsid w:val="00E87B3F"/>
    <w:rsid w:val="00EF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B76FF"/>
  <w15:chartTrackingRefBased/>
  <w15:docId w15:val="{21069D90-F88B-49C9-8337-DF250534F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B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7B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B3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5C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CEE"/>
  </w:style>
  <w:style w:type="paragraph" w:styleId="Footer">
    <w:name w:val="footer"/>
    <w:basedOn w:val="Normal"/>
    <w:link w:val="FooterChar"/>
    <w:uiPriority w:val="99"/>
    <w:unhideWhenUsed/>
    <w:rsid w:val="00D05C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靓雯</dc:creator>
  <cp:keywords/>
  <dc:description/>
  <cp:lastModifiedBy>jingwen</cp:lastModifiedBy>
  <cp:revision>5</cp:revision>
  <dcterms:created xsi:type="dcterms:W3CDTF">2021-01-09T08:16:00Z</dcterms:created>
  <dcterms:modified xsi:type="dcterms:W3CDTF">2021-01-09T14:25:00Z</dcterms:modified>
</cp:coreProperties>
</file>